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ultimedia Appendix 5: Baseline characteristics for patients in the level 5 patient records questionnaire.</w:t>
      </w:r>
      <w:r w:rsidDel="00000000" w:rsidR="00000000" w:rsidRPr="00000000">
        <w:rPr>
          <w:rtl w:val="0"/>
        </w:rPr>
      </w:r>
    </w:p>
    <w:tbl>
      <w:tblPr>
        <w:tblStyle w:val="Table1"/>
        <w:tblW w:w="7428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948"/>
        <w:gridCol w:w="2240"/>
        <w:gridCol w:w="2240"/>
        <w:tblGridChange w:id="0">
          <w:tblGrid>
            <w:gridCol w:w="2948"/>
            <w:gridCol w:w="2240"/>
            <w:gridCol w:w="2240"/>
          </w:tblGrid>
        </w:tblGridChange>
      </w:tblGrid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spondents</w:t>
            </w:r>
          </w:p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=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earners</w:t>
            </w:r>
          </w:p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=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e, years, mean (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.7 (10.4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.5 (11.3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ace, n (%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ucas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 (84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 (74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lack/African Americ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8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14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s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(6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(6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2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(6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MI, kg/m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, mean (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3 (4.5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6 (3.7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n-smokers, n (%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 (96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 (94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ealth insurance, n (%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dicaid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(10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(6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eferred provider organization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 (46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 (36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8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clusive provider organization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(16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8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ealth maintenance organization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(12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 (36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dicare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14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(12)</w:t>
            </w:r>
          </w:p>
        </w:tc>
      </w:tr>
      <w:tr>
        <w:trPr>
          <w:cantSplit w:val="0"/>
          <w:trHeight w:val="113" w:hRule="atLeast"/>
          <w:tblHeader w:val="0"/>
        </w:trPr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ind w:left="283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ther 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2)</w:t>
            </w:r>
          </w:p>
        </w:tc>
        <w:tc>
          <w:tcPr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2)</w:t>
            </w:r>
          </w:p>
        </w:tc>
      </w:tr>
    </w:tbl>
    <w:p w:rsidR="00000000" w:rsidDel="00000000" w:rsidP="00000000" w:rsidRDefault="00000000" w:rsidRPr="00000000" w14:paraId="00000034">
      <w:pPr>
        <w:spacing w:after="120"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sectPr>
      <w:footerReference r:id="rId6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6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